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D1B14" w14:textId="77777777" w:rsidR="0052273A" w:rsidRPr="002A294C" w:rsidRDefault="0052273A" w:rsidP="0052273A">
      <w:pPr>
        <w:rPr>
          <w:rFonts w:ascii="Times New Roman" w:hAnsi="Times New Roman" w:cs="Times New Roman"/>
          <w:b/>
          <w:bCs/>
          <w:lang w:val="en-US"/>
        </w:rPr>
      </w:pPr>
      <w:r w:rsidRPr="002A294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Table. Sensitivity analysis: Logistic regression results showing variables associated with smoking relapse among baseline former smokers aged ≥15 years </w:t>
      </w:r>
      <w:r w:rsidRPr="002A294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ZA"/>
          <w14:ligatures w14:val="none"/>
        </w:rPr>
        <w:t>(N=62)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(when baseline former smokers who reported never smoking at follow-up are included in the denominator of the relapse variable)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3460"/>
        <w:gridCol w:w="930"/>
        <w:gridCol w:w="1559"/>
        <w:gridCol w:w="992"/>
        <w:gridCol w:w="992"/>
        <w:gridCol w:w="1560"/>
        <w:gridCol w:w="992"/>
      </w:tblGrid>
      <w:tr w:rsidR="0052273A" w:rsidRPr="00D57487" w14:paraId="4790D58C" w14:textId="77777777" w:rsidTr="00187026">
        <w:trPr>
          <w:trHeight w:val="288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881C" w14:textId="77777777" w:rsidR="0052273A" w:rsidRPr="00D57487" w:rsidRDefault="0052273A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67CB3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ivariate logistic regres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AD9C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ultiple logistic regression</w:t>
            </w:r>
          </w:p>
        </w:tc>
      </w:tr>
      <w:tr w:rsidR="0052273A" w:rsidRPr="00D57487" w14:paraId="1463BAB5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2F42" w14:textId="77777777" w:rsidR="0052273A" w:rsidRPr="00D57487" w:rsidRDefault="0052273A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B0D3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4AD1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5% CI(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2EA9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11A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A5C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5% CI(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297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</w:tr>
      <w:tr w:rsidR="0052273A" w:rsidRPr="00D57487" w14:paraId="31C5003F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F62" w14:textId="77777777" w:rsidR="0052273A" w:rsidRPr="00D57487" w:rsidRDefault="0052273A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ge at enrolmen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2431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53BA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DDEF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121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DEC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4EF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09C27FBC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324C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5-49 yea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7D67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B28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DF2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E44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87B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C20F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52273A" w:rsidRPr="00D57487" w14:paraId="11B38CBC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1150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≥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yea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DE8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2721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7-2.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C0C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71E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A229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CB8C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47B60C2B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B7BA" w14:textId="77777777" w:rsidR="0052273A" w:rsidRPr="00D57487" w:rsidRDefault="0052273A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V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339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D33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AB99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B74B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8040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0671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59D1BC8F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B5D9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ositi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12B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9188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D7E9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6C0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3D2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B0B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52273A" w:rsidRPr="00D57487" w14:paraId="7A8010ED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AB9D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egati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94E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41B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7-42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8F07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C41B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FB01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52-55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1BDF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59</w:t>
            </w:r>
          </w:p>
        </w:tc>
      </w:tr>
      <w:tr w:rsidR="0052273A" w:rsidRPr="00D57487" w14:paraId="1B0EEE92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8EA" w14:textId="77777777" w:rsidR="0052273A" w:rsidRPr="00D57487" w:rsidRDefault="0052273A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nsumed alcohol in past 12 month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F360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96D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D42C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8CA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A9E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FF3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74DE6132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0802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EFF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672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116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419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F4AA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BBF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2E966BAB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B38A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747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5E9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7-6.7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361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A6AF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668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6862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28A62EA8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4088" w14:textId="77777777" w:rsidR="0052273A" w:rsidRPr="00D57487" w:rsidRDefault="0052273A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ocioeconomic stat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913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2BAB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064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A73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C53F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E5EA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52273A" w:rsidRPr="00D57487" w14:paraId="02ED72E5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A532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ow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318E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C58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23E1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6128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FD18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5916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52273A" w:rsidRPr="00D57487" w14:paraId="6040D229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5CC2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idd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66B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EB4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59-66.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4C7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608C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8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B4EC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-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.00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A850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94</w:t>
            </w:r>
          </w:p>
        </w:tc>
      </w:tr>
      <w:tr w:rsidR="0052273A" w:rsidRPr="00D57487" w14:paraId="7C884238" w14:textId="77777777" w:rsidTr="00187026">
        <w:trPr>
          <w:trHeight w:val="288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6B94" w14:textId="77777777" w:rsidR="0052273A" w:rsidRPr="00D57487" w:rsidRDefault="0052273A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g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C9D5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CBA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8-22.4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358F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86C4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E28B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9-27.9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EA6D" w14:textId="77777777" w:rsidR="0052273A" w:rsidRPr="00D57487" w:rsidRDefault="0052273A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54</w:t>
            </w:r>
          </w:p>
        </w:tc>
      </w:tr>
    </w:tbl>
    <w:p w14:paraId="12614A65" w14:textId="77777777" w:rsidR="0052273A" w:rsidRPr="00D57487" w:rsidRDefault="0052273A" w:rsidP="0052273A">
      <w:pPr>
        <w:rPr>
          <w:rFonts w:ascii="Times New Roman" w:hAnsi="Times New Roman" w:cs="Times New Roman"/>
          <w:lang w:val="en-US"/>
        </w:rPr>
      </w:pPr>
    </w:p>
    <w:p w14:paraId="396FB578" w14:textId="77777777" w:rsidR="0052273A" w:rsidRPr="00D57487" w:rsidRDefault="0052273A" w:rsidP="0052273A">
      <w:pPr>
        <w:rPr>
          <w:rFonts w:ascii="Times New Roman" w:hAnsi="Times New Roman" w:cs="Times New Roman"/>
          <w:lang w:val="en-US"/>
        </w:rPr>
      </w:pPr>
      <w:r w:rsidRPr="00D57487">
        <w:rPr>
          <w:rFonts w:ascii="Times New Roman" w:hAnsi="Times New Roman" w:cs="Times New Roman"/>
          <w:lang w:val="en-US"/>
        </w:rPr>
        <w:t xml:space="preserve">OR: </w:t>
      </w:r>
      <w:r>
        <w:rPr>
          <w:rFonts w:ascii="Times New Roman" w:hAnsi="Times New Roman" w:cs="Times New Roman"/>
          <w:lang w:val="en-US"/>
        </w:rPr>
        <w:t>o</w:t>
      </w:r>
      <w:r w:rsidRPr="00D57487">
        <w:rPr>
          <w:rFonts w:ascii="Times New Roman" w:hAnsi="Times New Roman" w:cs="Times New Roman"/>
          <w:lang w:val="en-US"/>
        </w:rPr>
        <w:t xml:space="preserve">dds ratio, AOR: </w:t>
      </w:r>
      <w:r>
        <w:rPr>
          <w:rFonts w:ascii="Times New Roman" w:hAnsi="Times New Roman" w:cs="Times New Roman"/>
          <w:lang w:val="en-US"/>
        </w:rPr>
        <w:t>a</w:t>
      </w:r>
      <w:r w:rsidRPr="00D57487">
        <w:rPr>
          <w:rFonts w:ascii="Times New Roman" w:hAnsi="Times New Roman" w:cs="Times New Roman"/>
          <w:lang w:val="en-US"/>
        </w:rPr>
        <w:t>djusted odds ratio</w:t>
      </w:r>
      <w:r>
        <w:rPr>
          <w:rFonts w:ascii="Times New Roman" w:hAnsi="Times New Roman" w:cs="Times New Roman"/>
          <w:lang w:val="en-US"/>
        </w:rPr>
        <w:t>, CI: confidence interval.</w:t>
      </w:r>
    </w:p>
    <w:p w14:paraId="0BD7BECE" w14:textId="77777777" w:rsidR="0091276E" w:rsidRPr="0052273A" w:rsidRDefault="0091276E">
      <w:pPr>
        <w:rPr>
          <w:lang w:val="en-US"/>
        </w:rPr>
      </w:pPr>
    </w:p>
    <w:sectPr w:rsidR="0091276E" w:rsidRPr="0052273A" w:rsidSect="005227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3A"/>
    <w:rsid w:val="000D6F14"/>
    <w:rsid w:val="003F7A4A"/>
    <w:rsid w:val="0052273A"/>
    <w:rsid w:val="0091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23E32"/>
  <w15:chartTrackingRefBased/>
  <w15:docId w15:val="{4B39CCB1-2CAA-4671-8C7C-969E5073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3A"/>
  </w:style>
  <w:style w:type="paragraph" w:styleId="Heading1">
    <w:name w:val="heading 1"/>
    <w:basedOn w:val="Normal"/>
    <w:next w:val="Normal"/>
    <w:link w:val="Heading1Char"/>
    <w:uiPriority w:val="9"/>
    <w:qFormat/>
    <w:rsid w:val="00522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7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7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7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7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7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7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7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7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28:00Z</dcterms:created>
  <dcterms:modified xsi:type="dcterms:W3CDTF">2025-01-02T13:29:00Z</dcterms:modified>
</cp:coreProperties>
</file>